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ab/>
        <w:tab/>
      </w:r>
    </w:p>
    <w:p>
      <w:pPr>
        <w:pStyle w:val="Normal"/>
        <w:rPr>
          <w:lang w:val="en-US"/>
        </w:rPr>
      </w:pPr>
      <w:r>
        <w:rPr>
          <w:lang w:val="en-US"/>
        </w:rPr>
        <w:tab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440" w:right="1440" w:gutter="0" w:header="708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>Supplementary Table 1. Trends in the mortality rate and mean age at death of breast cancer among the ethnic groups of South Africa ,1999 – 2018</w:t>
      </w:r>
    </w:p>
    <w:tbl>
      <w:tblPr>
        <w:tblW w:w="14014" w:type="dxa"/>
        <w:jc w:val="left"/>
        <w:tblInd w:w="-3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79"/>
        <w:gridCol w:w="1033"/>
        <w:gridCol w:w="1124"/>
        <w:gridCol w:w="534"/>
        <w:gridCol w:w="645"/>
        <w:gridCol w:w="1134"/>
        <w:gridCol w:w="1066"/>
        <w:gridCol w:w="534"/>
        <w:gridCol w:w="645"/>
        <w:gridCol w:w="79"/>
        <w:gridCol w:w="1117"/>
        <w:gridCol w:w="1066"/>
        <w:gridCol w:w="534"/>
        <w:gridCol w:w="645"/>
        <w:gridCol w:w="1134"/>
        <w:gridCol w:w="1066"/>
        <w:gridCol w:w="534"/>
        <w:gridCol w:w="645"/>
      </w:tblGrid>
      <w:tr>
        <w:trPr>
          <w:trHeight w:val="327" w:hRule="atLeast"/>
        </w:trPr>
        <w:tc>
          <w:tcPr>
            <w:tcW w:w="4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33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Black n= 23,431)</w:t>
            </w:r>
          </w:p>
        </w:tc>
        <w:tc>
          <w:tcPr>
            <w:tcW w:w="33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White (n= 14,224)</w:t>
            </w:r>
          </w:p>
        </w:tc>
        <w:tc>
          <w:tcPr>
            <w:tcW w:w="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3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Coloured (n= 6,677)</w:t>
            </w:r>
          </w:p>
        </w:tc>
        <w:tc>
          <w:tcPr>
            <w:tcW w:w="33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Indian/Asian (n= 1,983)</w:t>
            </w:r>
          </w:p>
        </w:tc>
      </w:tr>
      <w:tr>
        <w:trPr>
          <w:trHeight w:val="802" w:hRule="atLeast"/>
        </w:trPr>
        <w:tc>
          <w:tcPr>
            <w:tcW w:w="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Mortality (% of gynae &amp; breast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15 year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(mean ± SD)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CMR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ASM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Mortality (% of gynae &amp; breast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15 year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CMR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ASMR</w:t>
            </w:r>
          </w:p>
        </w:tc>
        <w:tc>
          <w:tcPr>
            <w:tcW w:w="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Mortality (% of gynae &amp; breast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15 year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CMR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ASM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Mortality (% of gynae &amp; breast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15 year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CMR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ASMR</w:t>
            </w:r>
          </w:p>
        </w:tc>
      </w:tr>
      <w:tr>
        <w:trPr/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ZA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99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0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5.41±15.48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.2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.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2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5.04±14.74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9.0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5.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9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7.33±16.12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4.4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2.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0.14±11.9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0.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.72</w:t>
            </w:r>
          </w:p>
        </w:tc>
      </w:tr>
      <w:tr>
        <w:trPr/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0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0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4.70±15.88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.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2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5.91±15.44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8.9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5.10</w:t>
            </w:r>
          </w:p>
        </w:tc>
        <w:tc>
          <w:tcPr>
            <w:tcW w:w="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0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8.40±15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0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4.4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2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0.24±13.28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3.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1.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>
        <w:trPr/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0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5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5.94±15.47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.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4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5.39±14.9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5.4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8.60</w:t>
            </w:r>
          </w:p>
        </w:tc>
        <w:tc>
          <w:tcPr>
            <w:tcW w:w="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4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7.67±14.16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6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4.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9.44±12.09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7.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3.95</w:t>
            </w:r>
          </w:p>
        </w:tc>
      </w:tr>
      <w:tr>
        <w:trPr/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0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4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5.95±15.26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.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.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9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6.13±13.8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2.2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6.59</w:t>
            </w:r>
          </w:p>
        </w:tc>
        <w:tc>
          <w:tcPr>
            <w:tcW w:w="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7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8.87±15.14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1.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0.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9.56±14.05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5.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2.64</w:t>
            </w:r>
          </w:p>
        </w:tc>
      </w:tr>
      <w:tr>
        <w:trPr/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0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0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5.53±15.75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.1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.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7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7.24±14.66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1.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5.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8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8.33±14.04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2.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0.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8.73±11.85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6.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2.42</w:t>
            </w:r>
          </w:p>
        </w:tc>
      </w:tr>
      <w:tr>
        <w:trPr/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0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5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5.28±15.12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.7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5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5.66±14.3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5.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7.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5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8.50±14.73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7.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6.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2.32±12.43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0.3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6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</w:tr>
      <w:tr>
        <w:trPr/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0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7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5.69±15.29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.7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3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6.95±14.1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4.7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5.70</w:t>
            </w:r>
          </w:p>
        </w:tc>
        <w:tc>
          <w:tcPr>
            <w:tcW w:w="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9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7.96±14.1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9.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6.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9.90±13.1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0.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4.35</w:t>
            </w:r>
          </w:p>
        </w:tc>
      </w:tr>
      <w:tr>
        <w:trPr/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0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1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3.72±14.82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.2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.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1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6.33±14.5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3.7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5.41</w:t>
            </w:r>
          </w:p>
        </w:tc>
        <w:tc>
          <w:tcPr>
            <w:tcW w:w="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6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7.53±14.37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7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4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0.85±13.18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9.4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3.34</w:t>
            </w:r>
          </w:p>
        </w:tc>
      </w:tr>
      <w:tr>
        <w:trPr/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0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,02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6.44±15.94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.0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7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6.91±13.77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6.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6.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8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8.46±14.22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8.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5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9.15±13.5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0.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4.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>
        <w:trPr/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0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7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5.94±15.2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.2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.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9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6.47±14.53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6.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6.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0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7.33±14.55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8.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5.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2.01±13.74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0.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4.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</w:tr>
      <w:tr>
        <w:trPr/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,00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5.33±15.29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.3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.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0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6.43±14.53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8.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9.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7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9.01±14.46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6.7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3.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0.87±11.75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.0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1.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</w:tr>
      <w:tr>
        <w:trPr/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1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,14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5.34±14.8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.2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.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1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6.75±14.29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6.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6.18</w:t>
            </w:r>
          </w:p>
        </w:tc>
        <w:tc>
          <w:tcPr>
            <w:tcW w:w="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1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8.87±13.25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8.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4.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0.44±13.07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8.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2.31</w:t>
            </w:r>
          </w:p>
        </w:tc>
      </w:tr>
      <w:tr>
        <w:trPr/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1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,28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6.83±15.07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.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.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4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7.52±13.87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8.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6.87</w:t>
            </w:r>
          </w:p>
        </w:tc>
        <w:tc>
          <w:tcPr>
            <w:tcW w:w="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7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8.63±14.26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1.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7.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1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2.80±12.66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1.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4.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</w:tr>
      <w:tr>
        <w:trPr/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1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,34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6.42±15.33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.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.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9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6.23±14.02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0.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8.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8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9.68±13.93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1.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7.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2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2.36±12.85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4.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6.80</w:t>
            </w:r>
          </w:p>
        </w:tc>
      </w:tr>
      <w:tr>
        <w:trPr/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1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,49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6.32±14.9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.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.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9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7.02±14.49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0.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7.52</w:t>
            </w:r>
          </w:p>
        </w:tc>
        <w:tc>
          <w:tcPr>
            <w:tcW w:w="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1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0.19±14.39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2.7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7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2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0.65±13.1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3.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5.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>
        <w:trPr/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1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,59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6.35±15.25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0.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.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2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7.67±14.53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2.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7.97</w:t>
            </w:r>
          </w:p>
        </w:tc>
        <w:tc>
          <w:tcPr>
            <w:tcW w:w="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5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9.68±14.26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5.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0.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2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1.15±13.64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3.0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5.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>
        <w:trPr/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1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,67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6.49±15.24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0.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2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7.71±14.25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2.3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7.38</w:t>
            </w:r>
          </w:p>
        </w:tc>
        <w:tc>
          <w:tcPr>
            <w:tcW w:w="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6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9.91±14.18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5.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8.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3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2.90±13.04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5.7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6.02</w:t>
            </w:r>
          </w:p>
        </w:tc>
      </w:tr>
      <w:tr>
        <w:trPr/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1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,79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6.25±15.06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1.2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.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0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7.74±14.05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6.8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9.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0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0.31±14.28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7.4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0.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5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5.07±13.32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7.9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7.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</w:tr>
      <w:tr>
        <w:trPr/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1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,74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5.99±15.03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0.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.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8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7.70±14.46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5.5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8.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4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0.70±14.7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8.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0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1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3.02±15.35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0.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2.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>
        <w:trPr/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1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,90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6.00±15.36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1.4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.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8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7.40±15.28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5.1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7.77</w:t>
            </w:r>
          </w:p>
        </w:tc>
        <w:tc>
          <w:tcPr>
            <w:tcW w:w="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2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0.63±13.5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7.3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8.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3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3.94±14.2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3.8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3.2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Supplementary Table 2 The overall and ethnic age specific mortality rates of breast cancers and in South Africa, 2018</w:t>
      </w:r>
    </w:p>
    <w:tbl>
      <w:tblPr>
        <w:tblW w:w="10000" w:type="dxa"/>
        <w:jc w:val="left"/>
        <w:tblInd w:w="-62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354"/>
        <w:gridCol w:w="605"/>
        <w:gridCol w:w="584"/>
        <w:gridCol w:w="584"/>
        <w:gridCol w:w="664"/>
        <w:gridCol w:w="664"/>
        <w:gridCol w:w="666"/>
        <w:gridCol w:w="664"/>
        <w:gridCol w:w="664"/>
        <w:gridCol w:w="695"/>
        <w:gridCol w:w="654"/>
        <w:gridCol w:w="654"/>
        <w:gridCol w:w="774"/>
        <w:gridCol w:w="774"/>
      </w:tblGrid>
      <w:tr>
        <w:trPr>
          <w:trHeight w:val="229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ge (Year)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5-1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-2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5-29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30-34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35-3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40-44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45-49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50-5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55-5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60-6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65-6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70-7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≥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75</w:t>
            </w:r>
          </w:p>
        </w:tc>
      </w:tr>
      <w:tr>
        <w:trPr>
          <w:trHeight w:val="229" w:hRule="atLeast"/>
        </w:trPr>
        <w:tc>
          <w:tcPr>
            <w:tcW w:w="10000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Breast</w:t>
            </w:r>
          </w:p>
        </w:tc>
      </w:tr>
      <w:tr>
        <w:trPr>
          <w:trHeight w:val="229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verall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4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74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8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.0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.57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.7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.8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.3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4.1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4.9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2.88</w:t>
            </w:r>
          </w:p>
        </w:tc>
      </w:tr>
      <w:tr>
        <w:trPr>
          <w:trHeight w:val="229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lack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4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01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3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99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.78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.6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.7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.6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.4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.4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3.57</w:t>
            </w:r>
          </w:p>
        </w:tc>
      </w:tr>
      <w:tr>
        <w:trPr>
          <w:trHeight w:val="229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hite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07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8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.96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.3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.2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3.0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.1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4.0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6.4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9.26</w:t>
            </w:r>
          </w:p>
        </w:tc>
      </w:tr>
      <w:tr>
        <w:trPr>
          <w:trHeight w:val="229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dian/Asian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4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84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5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87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49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.8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.7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9.8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7.7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2.1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6.44</w:t>
            </w:r>
          </w:p>
        </w:tc>
      </w:tr>
      <w:tr>
        <w:trPr>
          <w:trHeight w:val="229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loured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44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0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.08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.47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.9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9.0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0.0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9.8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1.0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3.1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ab/>
      </w:r>
    </w:p>
    <w:p>
      <w:pPr>
        <w:pStyle w:val="Normal"/>
        <w:rPr>
          <w:highlight w:val="yellow"/>
          <w:lang w:val="en-US"/>
        </w:rPr>
      </w:pPr>
      <w:r>
        <w:rPr>
          <w:lang w:val="en-US"/>
        </w:rPr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b/>
          <w:b/>
          <w:bCs/>
          <w:highlight w:val="yellow"/>
          <w:lang w:val="en-US"/>
        </w:rPr>
      </w:pPr>
      <w:r>
        <w:rPr>
          <w:b/>
          <w:bCs/>
          <w:highlight w:val="yellow"/>
          <w:lang w:val="en-US"/>
        </w:rPr>
      </w:r>
      <w:bookmarkStart w:id="0" w:name="_Hlk101563944"/>
      <w:bookmarkStart w:id="1" w:name="_Hlk101563944"/>
      <w:bookmarkEnd w:id="1"/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highlight w:val="yellow"/>
          <w:lang w:val="en-US"/>
        </w:rPr>
      </w:pPr>
      <w:r>
        <w:rPr>
          <w:b/>
          <w:bCs/>
          <w:highlight w:val="yellow"/>
          <w:lang w:val="en-US"/>
        </w:rPr>
      </w:r>
    </w:p>
    <w:p>
      <w:pPr>
        <w:pStyle w:val="Normal"/>
        <w:rPr>
          <w:b/>
          <w:b/>
          <w:bCs/>
          <w:highlight w:val="yellow"/>
          <w:lang w:val="en-US"/>
        </w:rPr>
      </w:pPr>
      <w:r>
        <w:rPr>
          <w:b/>
          <w:bCs/>
          <w:highlight w:val="yellow"/>
          <w:lang w:val="en-US"/>
        </w:rPr>
      </w:r>
    </w:p>
    <w:p>
      <w:pPr>
        <w:sectPr>
          <w:headerReference w:type="default" r:id="rId4"/>
          <w:footerReference w:type="default" r:id="rId5"/>
          <w:type w:val="nextPage"/>
          <w:pgSz w:orient="landscape" w:w="16838" w:h="11906"/>
          <w:pgMar w:left="1440" w:right="1440" w:gutter="0" w:header="708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  <w:bookmarkStart w:id="2" w:name="_Hlk101563944"/>
      <w:bookmarkStart w:id="3" w:name="_Hlk101563944"/>
      <w:bookmarkEnd w:id="3"/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 xml:space="preserve">Supplementary Table 3. Join point estimates of the national and ethnic trends in age specific mortality rates for breast cancers South Africa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 w:eastAsia="en-US"/>
        </w:rPr>
        <w:t>1999 – 2018</w:t>
      </w:r>
    </w:p>
    <w:tbl>
      <w:tblPr>
        <w:tblW w:w="13937" w:type="dxa"/>
        <w:jc w:val="left"/>
        <w:tblInd w:w="-50" w:type="dxa"/>
        <w:tblLayout w:type="fixed"/>
        <w:tblCellMar>
          <w:top w:w="0" w:type="dxa"/>
          <w:left w:w="45" w:type="dxa"/>
          <w:bottom w:w="0" w:type="dxa"/>
          <w:right w:w="45" w:type="dxa"/>
        </w:tblCellMar>
      </w:tblPr>
      <w:tblGrid>
        <w:gridCol w:w="1038"/>
        <w:gridCol w:w="1212"/>
        <w:gridCol w:w="1056"/>
        <w:gridCol w:w="1134"/>
        <w:gridCol w:w="850"/>
        <w:gridCol w:w="1134"/>
        <w:gridCol w:w="1276"/>
        <w:gridCol w:w="1417"/>
        <w:gridCol w:w="1276"/>
        <w:gridCol w:w="3544"/>
      </w:tblGrid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bookmarkStart w:id="4" w:name="_Hlk102126522"/>
            <w:bookmarkEnd w:id="4"/>
            <w:r>
              <w:rPr>
                <w:rFonts w:cs="Times New Roman" w:ascii="Times New Roman" w:hAnsi="Times New Roman"/>
                <w:b/>
                <w:lang w:val="en-US"/>
              </w:rPr>
              <w:t>Breas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US"/>
              </w:rPr>
              <w:t>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US"/>
              </w:rPr>
              <w:t>Lower Endpoi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US"/>
              </w:rPr>
              <w:t>Upper Endpoi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US"/>
              </w:rPr>
              <w:t>AAP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US"/>
              </w:rPr>
              <w:t>Lower C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US"/>
              </w:rPr>
              <w:t>Upper C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US"/>
              </w:rPr>
              <w:t>Test Statist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US"/>
              </w:rPr>
              <w:t>P-Valu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n-US"/>
              </w:rPr>
              <w:t>Comme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Overall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5-1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3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6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0-2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6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1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5-2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ble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0-3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6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5-3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0-4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5.9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0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0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1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ble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4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5-4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7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9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5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0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0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2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  <w:bookmarkStart w:id="5" w:name="_Hlk111681784"/>
            <w:bookmarkStart w:id="6" w:name="_Hlk111681784"/>
            <w:bookmarkEnd w:id="6"/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4.9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9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8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5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0-5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5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1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ble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ble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5-5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5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0-6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5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5-6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2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16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52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6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4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70-7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8.5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5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ble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7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75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3.8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9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8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6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ble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0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Black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n-US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5-1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3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5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0-2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2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5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5-2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1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9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5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0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5.8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0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6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0-3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3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4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6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5-3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4.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7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12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2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0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4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6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3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6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0-4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8.9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4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5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34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7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0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3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6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8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4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4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5-4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0.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4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6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8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4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4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4.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5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9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0-5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16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ble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0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22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56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7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4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6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4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8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5-5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8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0-6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8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5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4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5-6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8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4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7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70-7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5.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8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4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36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41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0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9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6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7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5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5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75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21.8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38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1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2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de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8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26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89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3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4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393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Indian/Asian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5-1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92.3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92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92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4</w:t>
            </w:r>
            <w:r>
              <w:rPr>
                <w:rFonts w:eastAsia="Times New Roman" w:cs="Times New Roman" w:ascii="Times New Roman" w:hAnsi="Times New Roman"/>
                <w:lang w:val="en-US" w:eastAsia="en-US"/>
              </w:rPr>
              <w:t>.2 x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 w:eastAsia="en-US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99.0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99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99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1</w:t>
            </w:r>
            <w:r>
              <w:rPr>
                <w:rFonts w:eastAsia="Times New Roman" w:cs="Times New Roman" w:ascii="Times New Roman" w:hAnsi="Times New Roman"/>
                <w:lang w:val="en-US" w:eastAsia="en-US"/>
              </w:rPr>
              <w:t>.</w:t>
            </w:r>
            <w:r>
              <w:rPr>
                <w:rFonts w:eastAsia="Times New Roman" w:cs="Times New Roman" w:ascii="Times New Roman" w:hAnsi="Times New Roman"/>
                <w:lang w:eastAsia="en-US"/>
              </w:rPr>
              <w:t>0</w:t>
            </w:r>
            <w:r>
              <w:rPr>
                <w:rFonts w:eastAsia="Times New Roman" w:cs="Times New Roman" w:ascii="Times New Roman" w:hAnsi="Times New Roman"/>
                <w:lang w:val="en-US" w:eastAsia="en-US"/>
              </w:rPr>
              <w:t xml:space="preserve"> x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 w:eastAsia="en-US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de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89.3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50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37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5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0-2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94.6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58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39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6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5-2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1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6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1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0-3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2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6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5-3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7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28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8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0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7.5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5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7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40-4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2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4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5-4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3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0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ble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0-5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5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6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26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52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2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1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4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5-5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9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4.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7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0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2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de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0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2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0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ble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0-6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1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5-6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4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70-7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5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75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0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Coloured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5-1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4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7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0-2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48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17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67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16.4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26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4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2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de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7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8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ble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5-2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3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6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0-3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5-3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15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40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47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87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17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6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70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6.6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2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0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0-4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0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4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5-4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1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27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1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5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19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64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5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34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5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4.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6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0-5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4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2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2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2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0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5-5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4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4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0-6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6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5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5-6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34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16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4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7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4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70-7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3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5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4.0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5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5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4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5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75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5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5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4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Whit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5-1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50.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5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50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9</w:t>
            </w:r>
            <w:r>
              <w:rPr>
                <w:rFonts w:eastAsia="Times New Roman" w:cs="Times New Roman" w:ascii="Times New Roman" w:hAnsi="Times New Roman"/>
                <w:lang w:val="en-US" w:eastAsia="en-US"/>
              </w:rPr>
              <w:t>.</w:t>
            </w:r>
            <w:r>
              <w:rPr>
                <w:rFonts w:eastAsia="Times New Roman" w:cs="Times New Roman" w:ascii="Times New Roman" w:hAnsi="Times New Roman"/>
                <w:lang w:eastAsia="en-US"/>
              </w:rPr>
              <w:t>8</w:t>
            </w:r>
            <w:r>
              <w:rPr>
                <w:rFonts w:eastAsia="Times New Roman" w:cs="Times New Roman" w:ascii="Times New Roman" w:hAnsi="Times New Roman"/>
                <w:lang w:val="en-US" w:eastAsia="en-US"/>
              </w:rPr>
              <w:t xml:space="preserve"> x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 w:eastAsia="en-US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63.7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63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63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9</w:t>
            </w:r>
            <w:r>
              <w:rPr>
                <w:rFonts w:eastAsia="Times New Roman" w:cs="Times New Roman" w:ascii="Times New Roman" w:hAnsi="Times New Roman"/>
                <w:lang w:val="en-US" w:eastAsia="en-US"/>
              </w:rPr>
              <w:t>.</w:t>
            </w:r>
            <w:r>
              <w:rPr>
                <w:rFonts w:eastAsia="Times New Roman" w:cs="Times New Roman" w:ascii="Times New Roman" w:hAnsi="Times New Roman"/>
                <w:lang w:eastAsia="en-US"/>
              </w:rPr>
              <w:t>2</w:t>
            </w:r>
            <w:r>
              <w:rPr>
                <w:rFonts w:eastAsia="Times New Roman" w:cs="Times New Roman" w:ascii="Times New Roman" w:hAnsi="Times New Roman"/>
                <w:lang w:val="en-US" w:eastAsia="en-US"/>
              </w:rPr>
              <w:t>x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 w:eastAsia="en-US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de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9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35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86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0-2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4.6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8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0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2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de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5-2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5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0-3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5.2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8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5-3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5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5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4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0-4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0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4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5-4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4.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6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1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3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de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5.6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3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8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4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0-5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6.9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12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0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2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de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2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1.7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3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0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2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de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5-5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0.0</w:t>
            </w:r>
            <w:r>
              <w:rPr>
                <w:rFonts w:eastAsia="Times New Roman" w:cs="Times New Roman" w:ascii="Times New Roman" w:hAnsi="Times New Roman"/>
                <w:lang w:val="en-US" w:eastAsia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0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ble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0-6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9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9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29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7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0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0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ble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5-6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0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70-7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8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19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73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0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ble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-0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Not statistically significant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75+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Full Ran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9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1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en-US"/>
              </w:rPr>
              <w:t>2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>Statistically significant increased trend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 w:eastAsia="en-US"/>
        </w:rPr>
        <w:t>Supplementary Table 4</w:t>
      </w:r>
      <w:r>
        <w:rPr>
          <w:b/>
          <w:bCs/>
          <w:lang w:val="en-US"/>
        </w:rPr>
        <w:t>. Age Period Cohort effect estimates of trends in Breast cancer mortality in South Africa, 1999-2018.</w:t>
      </w:r>
    </w:p>
    <w:tbl>
      <w:tblPr>
        <w:tblW w:w="8931" w:type="dxa"/>
        <w:jc w:val="left"/>
        <w:tblInd w:w="-4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559"/>
        <w:gridCol w:w="1437"/>
        <w:gridCol w:w="1161"/>
        <w:gridCol w:w="1013"/>
        <w:gridCol w:w="1134"/>
        <w:gridCol w:w="1492"/>
      </w:tblGrid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act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verall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ongitudinal RR(adjusted for period effect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95%CI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ross sectional RR (Adjusted for cohort effect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Local drift(%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95%CI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bookmarkStart w:id="7" w:name="_Hlk106509096"/>
            <w:bookmarkEnd w:id="7"/>
            <w:r>
              <w:rPr>
                <w:rFonts w:eastAsia="Times New Roman" w:cs="Calibri"/>
                <w:color w:val="000000"/>
                <w:lang w:eastAsia="en-US"/>
              </w:rPr>
              <w:t>15-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 w:cs="Calibri"/>
                <w:lang w:eastAsia="en-US"/>
              </w:rPr>
              <w:t>0.0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02-0.0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0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03-0.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-0.2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 w:cs="Calibri"/>
                <w:lang w:eastAsia="en-US"/>
              </w:rPr>
              <w:t>-9.86</w:t>
            </w:r>
            <w:r>
              <w:rPr>
                <w:rFonts w:eastAsia="Times New Roman" w:cs="Calibri"/>
                <w:lang w:val="en-US" w:eastAsia="en-US"/>
              </w:rPr>
              <w:t xml:space="preserve"> to </w:t>
            </w:r>
            <w:r>
              <w:rPr>
                <w:rFonts w:eastAsia="Times New Roman" w:cs="Calibri"/>
                <w:lang w:eastAsia="en-US"/>
              </w:rPr>
              <w:t>10.4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20-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1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11-0.2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2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19-0.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-0.24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 w:cs="Calibri"/>
                <w:lang w:eastAsia="en-US"/>
              </w:rPr>
              <w:t>-4.50</w:t>
            </w:r>
            <w:r>
              <w:rPr>
                <w:rFonts w:eastAsia="Times New Roman" w:cs="Calibri"/>
                <w:lang w:val="en-US" w:eastAsia="en-US"/>
              </w:rPr>
              <w:t xml:space="preserve"> to </w:t>
            </w:r>
            <w:r>
              <w:rPr>
                <w:rFonts w:eastAsia="Times New Roman" w:cs="Calibri"/>
                <w:lang w:eastAsia="en-US"/>
              </w:rPr>
              <w:t>4.2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25-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8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69-1.0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.2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.05-1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.18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 w:cs="Calibri"/>
                <w:lang w:eastAsia="en-US"/>
              </w:rPr>
              <w:t>-0.83</w:t>
            </w:r>
            <w:r>
              <w:rPr>
                <w:rFonts w:eastAsia="Times New Roman" w:cs="Calibri"/>
                <w:lang w:val="en-US" w:eastAsia="en-US"/>
              </w:rPr>
              <w:t xml:space="preserve">  to </w:t>
            </w:r>
            <w:r>
              <w:rPr>
                <w:rFonts w:eastAsia="Times New Roman" w:cs="Calibri"/>
                <w:lang w:eastAsia="en-US"/>
              </w:rPr>
              <w:t>3.2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30-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2.8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2.47-3.3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3.9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3.42-4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2.44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.25-3.6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35-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7.2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6.47-8.0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9.2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8.22-10.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2.26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.39-3.1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eastAsia="en-US"/>
              </w:rPr>
              <w:t>40-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3.6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2.59-14.8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6.3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4.79-18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.5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83-2.2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45-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21.1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9.80-22.6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23.5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21.68-25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.5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89-2.1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50-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29.3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27.57-31.2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30.2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28.26-32.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.1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53-1.7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55-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39.6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37.22-42.3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38.0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35.73-40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.0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44-1.6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60-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46.6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42.95-50.7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41.6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38.90-44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.40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81-2.0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65-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59.6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54.34-65.5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49.4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45.64-53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.67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.05-2.3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70-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77.2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69.48-85.7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59.4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53.76-65.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.54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92-2.1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75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50.6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lang w:eastAsia="en-US"/>
              </w:rPr>
              <w:t>135.28-167.7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07.8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95.95-121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2.81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2.17-3.4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bookmarkStart w:id="8" w:name="_Hlk106330366"/>
            <w:bookmarkEnd w:id="8"/>
            <w:r>
              <w:rPr>
                <w:b/>
                <w:bCs/>
                <w:lang w:val="en-US"/>
              </w:rPr>
              <w:t>Net Drift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.47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lang w:eastAsia="en-US"/>
              </w:rPr>
              <w:t>0.91</w:t>
            </w:r>
            <w:r>
              <w:rPr>
                <w:rFonts w:eastAsia="Times New Roman" w:cs="Calibri"/>
                <w:lang w:val="en-US" w:eastAsia="en-US"/>
              </w:rPr>
              <w:t xml:space="preserve"> – 2.0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erio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ate Ratio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999-20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8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77-0.8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04-20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.0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.00-1.0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09-20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 w:cs="Calibri"/>
                <w:lang w:eastAsia="en-US"/>
              </w:rPr>
              <w:t>1.0</w:t>
            </w:r>
            <w:r>
              <w:rPr>
                <w:rFonts w:eastAsia="Times New Roman" w:cs="Calibri"/>
                <w:lang w:val="en-US" w:eastAsia="en-US"/>
              </w:rPr>
              <w:t>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bookmarkStart w:id="9" w:name="_Hlk108069148"/>
            <w:r>
              <w:rPr>
                <w:rFonts w:eastAsia="Times New Roman" w:cs="Calibri"/>
                <w:lang w:eastAsia="en-US"/>
              </w:rPr>
              <w:t>0.95-1.06</w:t>
            </w:r>
            <w:bookmarkEnd w:id="9"/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bookmarkStart w:id="10" w:name="_Hlk106419003"/>
            <w:bookmarkEnd w:id="10"/>
            <w:r>
              <w:rPr>
                <w:lang w:val="en-US"/>
              </w:rPr>
              <w:t>2014- 20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.0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lang w:eastAsia="en-US"/>
              </w:rPr>
              <w:t>0.98-1.1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bookmarkStart w:id="11" w:name="_Hlk106482820"/>
            <w:bookmarkEnd w:id="11"/>
            <w:r>
              <w:rPr>
                <w:b/>
                <w:bCs/>
                <w:lang w:val="en-US"/>
              </w:rPr>
              <w:t>Cohor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 w:cs="Calibri"/>
                <w:lang w:eastAsia="en-US"/>
              </w:rPr>
              <w:t>1924</w:t>
            </w:r>
            <w:r>
              <w:rPr>
                <w:rFonts w:eastAsia="Times New Roman" w:cs="Calibri"/>
                <w:lang w:val="en-US" w:eastAsia="en-US"/>
              </w:rPr>
              <w:t>-19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5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lang w:eastAsia="en-US"/>
              </w:rPr>
              <w:t>0.43-0.5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 w:cs="Calibri"/>
                <w:lang w:eastAsia="en-US"/>
              </w:rPr>
              <w:t>1929</w:t>
            </w:r>
            <w:r>
              <w:rPr>
                <w:rFonts w:eastAsia="Times New Roman" w:cs="Calibri"/>
                <w:lang w:val="en-US" w:eastAsia="en-US"/>
              </w:rPr>
              <w:t>-19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6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59-0.7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 w:cs="Calibri"/>
                <w:lang w:eastAsia="en-US"/>
              </w:rPr>
              <w:t>1934</w:t>
            </w:r>
            <w:r>
              <w:rPr>
                <w:rFonts w:eastAsia="Times New Roman" w:cs="Calibri"/>
                <w:lang w:val="en-US" w:eastAsia="en-US"/>
              </w:rPr>
              <w:t>-19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7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65-0.8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 w:cs="Calibri"/>
                <w:lang w:eastAsia="en-US"/>
              </w:rPr>
              <w:t>1939</w:t>
            </w:r>
            <w:r>
              <w:rPr>
                <w:rFonts w:eastAsia="Times New Roman" w:cs="Calibri"/>
                <w:lang w:val="en-US" w:eastAsia="en-US"/>
              </w:rPr>
              <w:t>-19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7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lang w:eastAsia="en-US"/>
              </w:rPr>
              <w:t>0.69-0.8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 w:cs="Calibri"/>
                <w:lang w:eastAsia="en-US"/>
              </w:rPr>
              <w:t>1944</w:t>
            </w:r>
            <w:r>
              <w:rPr>
                <w:rFonts w:eastAsia="Times New Roman" w:cs="Calibri"/>
                <w:lang w:val="en-US" w:eastAsia="en-US"/>
              </w:rPr>
              <w:t>-19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8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78-0.9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 w:cs="Calibri"/>
                <w:lang w:eastAsia="en-US"/>
              </w:rPr>
              <w:t>1949</w:t>
            </w:r>
            <w:r>
              <w:rPr>
                <w:rFonts w:eastAsia="Times New Roman" w:cs="Calibri"/>
                <w:lang w:val="en-US" w:eastAsia="en-US"/>
              </w:rPr>
              <w:t>-19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9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85-1.0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 w:cs="Calibri"/>
                <w:lang w:eastAsia="en-US"/>
              </w:rPr>
              <w:t>1954</w:t>
            </w:r>
            <w:r>
              <w:rPr>
                <w:rFonts w:eastAsia="Times New Roman" w:cs="Calibri"/>
                <w:lang w:val="en-US" w:eastAsia="en-US"/>
              </w:rPr>
              <w:t>-19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9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88-1.0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 w:cs="Calibri"/>
                <w:lang w:eastAsia="en-US"/>
              </w:rPr>
              <w:t>1959</w:t>
            </w:r>
            <w:r>
              <w:rPr>
                <w:rFonts w:eastAsia="Times New Roman" w:cs="Calibri"/>
                <w:lang w:val="en-US" w:eastAsia="en-US"/>
              </w:rPr>
              <w:t>-19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.0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.00-1.0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 w:cs="Calibri"/>
                <w:lang w:eastAsia="en-US"/>
              </w:rPr>
              <w:t>1964</w:t>
            </w:r>
            <w:r>
              <w:rPr>
                <w:rFonts w:eastAsia="Times New Roman" w:cs="Calibri"/>
                <w:lang w:val="en-US" w:eastAsia="en-US"/>
              </w:rPr>
              <w:t>-19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.0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.01-1.1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 w:cs="Calibri"/>
                <w:lang w:eastAsia="en-US"/>
              </w:rPr>
              <w:t>1969</w:t>
            </w:r>
            <w:r>
              <w:rPr>
                <w:rFonts w:eastAsia="Times New Roman" w:cs="Calibri"/>
                <w:lang w:val="en-US" w:eastAsia="en-US"/>
              </w:rPr>
              <w:t>-19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.1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.08-1.2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 w:cs="Calibri"/>
                <w:lang w:eastAsia="en-US"/>
              </w:rPr>
              <w:t>1974</w:t>
            </w:r>
            <w:r>
              <w:rPr>
                <w:rFonts w:eastAsia="Times New Roman" w:cs="Calibri"/>
                <w:lang w:val="en-US" w:eastAsia="en-US"/>
              </w:rPr>
              <w:t>-19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.2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.13-1.4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 w:cs="Calibri"/>
                <w:lang w:eastAsia="en-US"/>
              </w:rPr>
              <w:t>1979</w:t>
            </w:r>
            <w:r>
              <w:rPr>
                <w:rFonts w:eastAsia="Times New Roman" w:cs="Calibri"/>
                <w:lang w:val="en-US" w:eastAsia="en-US"/>
              </w:rPr>
              <w:t>-19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.5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.34-1.7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 w:cs="Calibri"/>
                <w:lang w:eastAsia="en-US"/>
              </w:rPr>
              <w:t>1984</w:t>
            </w:r>
            <w:r>
              <w:rPr>
                <w:rFonts w:eastAsia="Times New Roman" w:cs="Calibri"/>
                <w:lang w:val="en-US" w:eastAsia="en-US"/>
              </w:rPr>
              <w:t>-19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.6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.35-1.9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 w:cs="Calibri"/>
                <w:lang w:eastAsia="en-US"/>
              </w:rPr>
              <w:t>1989</w:t>
            </w:r>
            <w:r>
              <w:rPr>
                <w:rFonts w:eastAsia="Times New Roman" w:cs="Calibri"/>
                <w:lang w:val="en-US" w:eastAsia="en-US"/>
              </w:rPr>
              <w:t>-19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.5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.08-2.0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 w:cs="Calibri"/>
                <w:lang w:eastAsia="en-US"/>
              </w:rPr>
              <w:t>1994</w:t>
            </w:r>
            <w:r>
              <w:rPr>
                <w:rFonts w:eastAsia="Times New Roman" w:cs="Calibri"/>
                <w:lang w:val="en-US" w:eastAsia="en-US"/>
              </w:rPr>
              <w:t xml:space="preserve"> -19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.5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75-3.1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 w:cs="Calibri"/>
                <w:lang w:eastAsia="en-US"/>
              </w:rPr>
              <w:t>1999</w:t>
            </w:r>
            <w:r>
              <w:rPr>
                <w:rFonts w:eastAsia="Times New Roman" w:cs="Calibri"/>
                <w:lang w:val="en-US" w:eastAsia="en-US"/>
              </w:rPr>
              <w:t>-20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.5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30-8.0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 w:eastAsia="en-US"/>
        </w:rPr>
        <w:t>Supplementary Table 5</w:t>
      </w:r>
      <w:r>
        <w:rPr>
          <w:b/>
          <w:bCs/>
          <w:lang w:val="en-US"/>
        </w:rPr>
        <w:t>. Age Period Cohort effect estimates of ethnic</w:t>
      </w:r>
      <w:r>
        <w:rPr>
          <w:b/>
          <w:bCs/>
        </w:rPr>
        <w:t xml:space="preserve"> trends</w:t>
      </w:r>
      <w:r>
        <w:rPr>
          <w:b/>
          <w:bCs/>
          <w:lang w:val="en-US"/>
        </w:rPr>
        <w:t xml:space="preserve"> in Breast cancer mortality by ethnic groups in South Africa, 1999-2018. 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15030" w:type="dxa"/>
        <w:jc w:val="left"/>
        <w:tblInd w:w="-9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6"/>
        <w:gridCol w:w="1137"/>
        <w:gridCol w:w="1137"/>
        <w:gridCol w:w="1247"/>
        <w:gridCol w:w="1137"/>
        <w:gridCol w:w="1138"/>
        <w:gridCol w:w="1332"/>
        <w:gridCol w:w="1138"/>
        <w:gridCol w:w="1138"/>
        <w:gridCol w:w="1332"/>
        <w:gridCol w:w="1138"/>
        <w:gridCol w:w="1138"/>
        <w:gridCol w:w="1332"/>
      </w:tblGrid>
      <w:tr>
        <w:trPr>
          <w:trHeight w:val="288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35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LACK</w:t>
            </w:r>
          </w:p>
        </w:tc>
        <w:tc>
          <w:tcPr>
            <w:tcW w:w="36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HITE</w:t>
            </w:r>
          </w:p>
        </w:tc>
        <w:tc>
          <w:tcPr>
            <w:tcW w:w="36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INDIAN/</w:t>
            </w:r>
            <w:r>
              <w:rPr>
                <w:b/>
                <w:bCs/>
              </w:rPr>
              <w:t>ASIAN</w:t>
            </w:r>
          </w:p>
        </w:tc>
        <w:tc>
          <w:tcPr>
            <w:tcW w:w="36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LOURED</w:t>
            </w:r>
          </w:p>
        </w:tc>
      </w:tr>
      <w:tr>
        <w:trPr>
          <w:trHeight w:val="1424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Longitudinal RR(adjusted for period effect(95%CI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ross sectional RR (Adjusted for cohort effect(95%CI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Local drift(%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(95%CI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Longitudinal RR(adjusted for period effect(95%CI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ross sectional RR (Adjusted for cohort effect(95%CI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Local drift(%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(95%CI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Longitudinal RR(adjusted for period effect(95%CI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ross sectional RR (Adjusted for cohort effect(95%CI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Local drift(%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(95%CI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Longitudinal RR(adjusted for period effect(95%CI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ross sectional RR (Adjusted for cohort effect(95%CI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Local drift(%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(95%CI)</w:t>
            </w:r>
          </w:p>
        </w:tc>
      </w:tr>
      <w:tr>
        <w:trPr>
          <w:trHeight w:val="271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864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-1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08-0.042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32-0.135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1.448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-10.694to8.755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4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0.002-0.730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05-0.741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9.78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43.814to44.841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01-1.664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01-1.225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.33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6990to66.217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03-0.315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10-0.489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21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15.063to25.421)</w:t>
            </w:r>
          </w:p>
        </w:tc>
      </w:tr>
      <w:tr>
        <w:trPr>
          <w:trHeight w:val="847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-24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50-0.115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153-0.309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.014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-2.163to6.369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9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0.026-0.329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38-0.439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1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13.472to15.315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03-3.102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06-2.205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.1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13.143to37.041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37-0.289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80-0.457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8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8.087to12.279)</w:t>
            </w:r>
          </w:p>
        </w:tc>
      </w:tr>
      <w:tr>
        <w:trPr>
          <w:trHeight w:val="576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-2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32-0.51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75-1.13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.58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1.56to5.65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57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0.34-0.98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40-1.51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1.0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7.57to5.85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49-3.06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59-3.41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5.9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17.10to6.79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72-1.48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6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17-2.45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2.10to5.24)</w:t>
            </w:r>
          </w:p>
        </w:tc>
      </w:tr>
      <w:tr>
        <w:trPr>
          <w:trHeight w:val="559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-34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24-1.72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6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2.31-3.11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.24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2.96to5.54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.86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2.15-3.82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7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2.28-6.01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5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99to7.26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4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32-4.52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7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42-5.41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3.13to7.40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7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2.20-3.54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0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3.03-5.41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9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88to5.02)</w:t>
            </w:r>
          </w:p>
        </w:tc>
      </w:tr>
      <w:tr>
        <w:trPr>
          <w:trHeight w:val="576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5-3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9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3.53-4.51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8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5.18-6.64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.18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3.22to5.15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6.57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5.39-8.02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1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5.58-11.95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6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89to5.47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1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5.49-11.98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9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5.41-14.77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2.18to4.35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5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5.51-7.80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4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6.66-10.64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1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72to3.62)</w:t>
            </w:r>
          </w:p>
        </w:tc>
      </w:tr>
      <w:tr>
        <w:trPr>
          <w:trHeight w:val="559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0-44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6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7.82-9.49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.1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9.10-11.28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.74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3.92to5.56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4.98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13.12-17.11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.8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3.45-23.69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8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58to4.07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.9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9.76-17.14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.8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9.26-20.82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1.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3.60to1.45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.4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2.68-16.34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.3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3.63-19.68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65to2.88)</w:t>
            </w:r>
          </w:p>
        </w:tc>
      </w:tr>
      <w:tr>
        <w:trPr>
          <w:trHeight w:val="559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45-4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.6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3.49-15.88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.7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2.53-15.15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.13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4.34to5.91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3.78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21.37-26.47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.1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22.40-33.00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0.01to1.97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.4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7.42-26.40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.4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6.58-30.30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1.7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3.83to0.28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.3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21.92-27.02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.5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21.29-28.25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91to2.82)</w:t>
            </w:r>
          </w:p>
        </w:tc>
      </w:tr>
      <w:tr>
        <w:trPr>
          <w:trHeight w:val="576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-54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.1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20.52-23.85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.6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5.29-18.19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.3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4.53to6.11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5.2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32.15-38.56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8.6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34.45-43.31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3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1.13to0.52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.6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27.17-39.11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3.1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26.73-41.17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1.2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2.93to0.47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.3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34.04-40.93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3.3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29.88-37.14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08to2.86)</w:t>
            </w:r>
          </w:p>
        </w:tc>
      </w:tr>
      <w:tr>
        <w:trPr>
          <w:trHeight w:val="559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5-5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.2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31.67-36.98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.6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8.99-22.47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.40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4.58to6.21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5.1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41.28-49.31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7.5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43.49-51.87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4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1.20to0.27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5.2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37.63-54.41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4.8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37.76-53.25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8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2.38to0.76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7.3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52.53-62.60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5.3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41.16-49.92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5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61to3.40)</w:t>
            </w:r>
          </w:p>
        </w:tc>
      </w:tr>
      <w:tr>
        <w:trPr>
          <w:trHeight w:val="576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0-64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3.9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39.51-48.95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.2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9.45-23.22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.18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4.32to6.04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6.56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50.68-63.12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7.1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49.38-66.11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0.49to0.92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8.9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38.89-61.70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7.2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38.61-57.85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1.30to1.75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.2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66.75-84.90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2.7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47.08-59.00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4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2.47to4.36)</w:t>
            </w:r>
          </w:p>
        </w:tc>
      </w:tr>
      <w:tr>
        <w:trPr>
          <w:trHeight w:val="559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5-6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3.9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56.53-72.40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.7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22.44-27.31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.34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4.42to6.27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3.07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64.94-82.21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0.8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56.14-89.36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0.32to1.04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3.7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49.53-82.07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9.9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45.44-78.95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0.34to3.00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9.0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94.88-125.26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7.6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58.36-78.32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6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2.64to4.64)</w:t>
            </w:r>
          </w:p>
        </w:tc>
      </w:tr>
      <w:tr>
        <w:trPr>
          <w:trHeight w:val="847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0-74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4.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81.49-108.44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.1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25.90-32.75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.40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4.44to6.37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92.30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81.15-104.99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5.86-(61.95-118.99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0.25to1.03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.3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55.15-97.67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7.1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45.99-98.00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1.55to1.92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2.1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38.29-190.04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9.0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73.32-108.13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3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2.30to4.37)</w:t>
            </w:r>
          </w:p>
        </w:tc>
      </w:tr>
      <w:tr>
        <w:trPr>
          <w:trHeight w:val="864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5+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4.3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84.84—248.46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3.16(46.84-60.34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.60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4.56-6.66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79.03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157.22-203.87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9.8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05.06-243.07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79to1.95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6.8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86.81-157.25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4.0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64.91-166.83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2.04to2.27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3.0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239.51-334.49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7.7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08.58-174.63)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8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2.66to5.07)</w:t>
            </w:r>
          </w:p>
        </w:tc>
      </w:tr>
      <w:tr>
        <w:trPr>
          <w:trHeight w:val="847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et Drift (%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5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3.94to5.16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</w:t>
            </w:r>
            <w:r>
              <w:rPr>
                <w:lang w:val="en-US"/>
              </w:rPr>
              <w:t>-</w:t>
            </w:r>
            <w:r>
              <w:rPr/>
              <w:t>1.13to2.82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1.79to2.91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4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30t03.62)</w:t>
            </w:r>
          </w:p>
        </w:tc>
      </w:tr>
      <w:tr>
        <w:trPr>
          <w:trHeight w:val="576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bookmarkStart w:id="12" w:name="_Hlk106419157"/>
            <w:bookmarkEnd w:id="12"/>
            <w:r>
              <w:rPr>
                <w:b/>
                <w:bCs/>
              </w:rPr>
              <w:t>Period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te Ratio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</w:rPr>
              <w:t>(95%CI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te Ratio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(95%CI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te Ratio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(95%CI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te Ratio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(95%CI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59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99-200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73-0.84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89-1.12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85-1.24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74-0.90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76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04-200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00-1.00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00-1.00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00-1.00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00-1.00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59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09-201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02-1.16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95-1.19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89-1.25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94-11.12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76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bookmarkStart w:id="13" w:name="_Hlk108319001"/>
            <w:bookmarkEnd w:id="13"/>
            <w:r>
              <w:rPr/>
              <w:t>2014- 201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48-1.71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92-1.37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86-1.41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07-1.36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59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ohort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te Ratio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(95%CI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te Ratio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</w:rPr>
              <w:t>(95%CI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te Ratio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</w:rPr>
              <w:t>(95%CI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te Ratio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(95%CI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59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1924-192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13-0.1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69-0.93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65-1.54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25-0.40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76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1929-193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17-0.25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84-1.12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81-1.61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35-0.52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59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1934-193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23-0.31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91-1.20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70-1.31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40-0.57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76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1939-194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31-0.41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86-1.11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82-1.42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48-0.66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59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1944-194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40-0.51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94-1.18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88-1.44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61-0.79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59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1949-195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54-0.66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98-1.20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94-1.46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73-0.91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59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1954-195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69-0.82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91-1.11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90-1.35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84-1.04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76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1959-196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00-1.00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00-1.00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00-1.00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00-1.00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59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1964-196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17-1.40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92-1.16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78-1.24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99-1.23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76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1969-197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6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44-1.77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01-1.35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61-1.11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08-1.41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59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1974-197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78-2.27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26-1.84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59-1.31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09-1.53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76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1979-198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3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2.01-2.74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30-2.28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67-1.92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22-1.96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59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1984-198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2.46-3.74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3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58-3.57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45-2.44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34-2.61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76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1989-199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3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2.38-4.63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37-3.48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4-2.65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86-2.81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59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1994 -199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1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59-6.34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1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20-22.84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1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19-273.49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1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42-11.07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76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1999-200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4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49-11.91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0-731.87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.1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16-1271.55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8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14-56.98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71" w:hRule="atLeast"/>
        </w:trPr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headerReference w:type="default" r:id="rId6"/>
      <w:footerReference w:type="default" r:id="rId7"/>
      <w:type w:val="nextPage"/>
      <w:pgSz w:orient="landscape" w:w="16838" w:h="11906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5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7T23:24:00Z</dcterms:created>
  <dc:creator>Assessor</dc:creator>
  <dc:description/>
  <cp:keywords/>
  <dc:language>en-US</dc:language>
  <cp:lastModifiedBy>assesor</cp:lastModifiedBy>
  <cp:lastPrinted>2022-09-28T00:26:00Z</cp:lastPrinted>
  <dcterms:modified xsi:type="dcterms:W3CDTF">2022-09-28T15:20:00Z</dcterms:modified>
  <cp:revision>5</cp:revision>
  <dc:subject/>
  <dc:title/>
</cp:coreProperties>
</file>